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440" w:rsidRPr="00BA7EF6" w:rsidRDefault="00A06919" w:rsidP="003D2440">
      <w:pPr>
        <w:pStyle w:val="Beschriftung"/>
        <w:spacing w:before="240" w:after="240" w:line="480" w:lineRule="auto"/>
        <w:jc w:val="both"/>
        <w:rPr>
          <w:rFonts w:ascii="Arial" w:hAnsi="Arial" w:cs="Arial"/>
          <w:b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color w:val="auto"/>
          <w:sz w:val="22"/>
          <w:szCs w:val="22"/>
          <w:lang w:val="en-GB"/>
        </w:rPr>
        <w:t xml:space="preserve">Additional </w:t>
      </w:r>
      <w:r w:rsidR="003D2440">
        <w:rPr>
          <w:rFonts w:ascii="Arial" w:hAnsi="Arial" w:cs="Arial"/>
          <w:color w:val="auto"/>
          <w:sz w:val="22"/>
          <w:szCs w:val="22"/>
          <w:lang w:val="en-GB"/>
        </w:rPr>
        <w:t>file 3</w:t>
      </w:r>
      <w:r w:rsidR="003D2440" w:rsidRPr="008B3CE4">
        <w:rPr>
          <w:rFonts w:ascii="Arial" w:hAnsi="Arial" w:cs="Arial"/>
          <w:color w:val="auto"/>
          <w:sz w:val="22"/>
          <w:szCs w:val="22"/>
          <w:lang w:val="en-GB"/>
        </w:rPr>
        <w:t>:</w:t>
      </w:r>
      <w:r w:rsidR="00517C95">
        <w:rPr>
          <w:rFonts w:ascii="Arial" w:hAnsi="Arial" w:cs="Arial"/>
          <w:color w:val="auto"/>
          <w:sz w:val="22"/>
          <w:szCs w:val="22"/>
          <w:lang w:val="en-GB"/>
        </w:rPr>
        <w:t xml:space="preserve"> Table S3.</w:t>
      </w:r>
      <w:r w:rsidR="003D2440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Distribution of </w:t>
      </w:r>
      <w:proofErr w:type="spellStart"/>
      <w:r w:rsidR="003D2440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Angiostrongylus</w:t>
      </w:r>
      <w:proofErr w:type="spellEnd"/>
      <w:r w:rsidR="003D2440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 xml:space="preserve"> </w:t>
      </w:r>
      <w:proofErr w:type="spellStart"/>
      <w:r w:rsidR="003D2440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vasorum</w:t>
      </w:r>
      <w:proofErr w:type="spellEnd"/>
      <w:r w:rsidR="003D2440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(Av), </w:t>
      </w:r>
      <w:proofErr w:type="spellStart"/>
      <w:r w:rsidR="003D2440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Crenosoma</w:t>
      </w:r>
      <w:proofErr w:type="spellEnd"/>
      <w:r w:rsidR="003D2440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 xml:space="preserve"> </w:t>
      </w:r>
      <w:proofErr w:type="spellStart"/>
      <w:r w:rsidR="003D2440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vulpis</w:t>
      </w:r>
      <w:proofErr w:type="spellEnd"/>
      <w:r w:rsidR="003D2440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(</w:t>
      </w:r>
      <w:proofErr w:type="spellStart"/>
      <w:proofErr w:type="gramStart"/>
      <w:r w:rsidR="003D2440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>Cv</w:t>
      </w:r>
      <w:proofErr w:type="spellEnd"/>
      <w:proofErr w:type="gramEnd"/>
      <w:r w:rsidR="003D2440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) and </w:t>
      </w:r>
      <w:proofErr w:type="spellStart"/>
      <w:r w:rsidR="003D2440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Eucoleus</w:t>
      </w:r>
      <w:proofErr w:type="spellEnd"/>
      <w:r w:rsidR="003D2440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 xml:space="preserve"> </w:t>
      </w:r>
      <w:proofErr w:type="spellStart"/>
      <w:r w:rsidR="003D2440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aerophilus</w:t>
      </w:r>
      <w:proofErr w:type="spellEnd"/>
      <w:r w:rsidR="003D2440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(</w:t>
      </w:r>
      <w:proofErr w:type="spellStart"/>
      <w:r w:rsidR="003D2440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>Ea</w:t>
      </w:r>
      <w:proofErr w:type="spellEnd"/>
      <w:r w:rsidR="003D2440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>) positive carcasses per county</w:t>
      </w:r>
      <w:r w:rsidR="00AC0DDF">
        <w:rPr>
          <w:rFonts w:ascii="Arial" w:hAnsi="Arial" w:cs="Arial"/>
          <w:b w:val="0"/>
          <w:color w:val="auto"/>
          <w:sz w:val="22"/>
          <w:szCs w:val="22"/>
          <w:lang w:val="en-GB"/>
        </w:rPr>
        <w:t>/city</w:t>
      </w:r>
      <w:r w:rsidR="003D2440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in the Federal State of Thuringia (percentage and total numbers)</w:t>
      </w:r>
    </w:p>
    <w:tbl>
      <w:tblPr>
        <w:tblW w:w="13608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8"/>
        <w:gridCol w:w="1559"/>
        <w:gridCol w:w="1559"/>
        <w:gridCol w:w="1417"/>
        <w:gridCol w:w="1418"/>
        <w:gridCol w:w="1559"/>
        <w:gridCol w:w="1417"/>
      </w:tblGrid>
      <w:tr w:rsidR="003D2440" w:rsidRPr="00F23175" w:rsidTr="00AC0DDF">
        <w:tc>
          <w:tcPr>
            <w:tcW w:w="2127" w:type="dxa"/>
            <w:tcBorders>
              <w:bottom w:val="single" w:sz="12" w:space="0" w:color="auto"/>
              <w:right w:val="single" w:sz="4" w:space="0" w:color="auto"/>
            </w:tcBorders>
          </w:tcPr>
          <w:p w:rsidR="003D2440" w:rsidRPr="008B3CE4" w:rsidRDefault="003D2440" w:rsidP="004962E4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County</w:t>
            </w:r>
            <w:r w:rsid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t>/City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D2440" w:rsidRPr="008B3CE4" w:rsidRDefault="003D2440" w:rsidP="00AC0DD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Geogra-phical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4962E4">
            <w:pPr>
              <w:keepNext/>
              <w:keepLines/>
              <w:spacing w:before="120" w:after="12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centage Av positive </w:t>
            </w: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in total (x/y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8B3CE4" w:rsidRDefault="003D2440" w:rsidP="004962E4">
            <w:pPr>
              <w:keepNext/>
              <w:keepLines/>
              <w:spacing w:before="120" w:after="12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centage 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Cv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ositive </w:t>
            </w: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in total (x/y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3D2440" w:rsidRPr="008B3CE4" w:rsidRDefault="003D2440" w:rsidP="004962E4">
            <w:pPr>
              <w:keepNext/>
              <w:keepLines/>
              <w:spacing w:before="120" w:after="12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centage 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Ea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ositive </w:t>
            </w: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in total (x/y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A06919" w:rsidRDefault="00F20D1A" w:rsidP="004962E4">
            <w:pPr>
              <w:keepNext/>
              <w:keepLines/>
              <w:spacing w:before="120" w:after="12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A06919">
              <w:rPr>
                <w:rFonts w:ascii="Arial" w:hAnsi="Arial" w:cs="Arial"/>
                <w:b/>
                <w:sz w:val="20"/>
                <w:szCs w:val="20"/>
                <w:lang w:val="fr-FR"/>
              </w:rPr>
              <w:t>Percentage</w:t>
            </w:r>
            <w:proofErr w:type="spellEnd"/>
            <w:r w:rsidRPr="00A06919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06919">
              <w:rPr>
                <w:rFonts w:ascii="Arial" w:hAnsi="Arial" w:cs="Arial"/>
                <w:b/>
                <w:sz w:val="20"/>
                <w:szCs w:val="20"/>
                <w:lang w:val="fr-FR"/>
              </w:rPr>
              <w:t>Av+Cv</w:t>
            </w:r>
            <w:proofErr w:type="spellEnd"/>
            <w:r w:rsidRPr="00A06919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positive</w:t>
            </w:r>
            <w:r w:rsidRPr="00A06919">
              <w:rPr>
                <w:rFonts w:ascii="Arial" w:hAnsi="Arial" w:cs="Arial"/>
                <w:b/>
                <w:sz w:val="20"/>
                <w:szCs w:val="20"/>
                <w:lang w:val="fr-FR"/>
              </w:rPr>
              <w:br/>
              <w:t>(x/y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D2440" w:rsidRPr="00A06919" w:rsidRDefault="00F20D1A" w:rsidP="004962E4">
            <w:pPr>
              <w:keepNext/>
              <w:keepLines/>
              <w:spacing w:before="120" w:after="12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A06919">
              <w:rPr>
                <w:rFonts w:ascii="Arial" w:hAnsi="Arial" w:cs="Arial"/>
                <w:b/>
                <w:sz w:val="20"/>
                <w:szCs w:val="20"/>
                <w:lang w:val="fr-FR"/>
              </w:rPr>
              <w:t>Percentage</w:t>
            </w:r>
            <w:proofErr w:type="spellEnd"/>
            <w:r w:rsidRPr="00A06919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06919">
              <w:rPr>
                <w:rFonts w:ascii="Arial" w:hAnsi="Arial" w:cs="Arial"/>
                <w:b/>
                <w:sz w:val="20"/>
                <w:szCs w:val="20"/>
                <w:lang w:val="fr-FR"/>
              </w:rPr>
              <w:t>Av+Ea</w:t>
            </w:r>
            <w:proofErr w:type="spellEnd"/>
            <w:r w:rsidRPr="00A06919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positive</w:t>
            </w:r>
            <w:r w:rsidRPr="00A06919">
              <w:rPr>
                <w:rFonts w:ascii="Arial" w:hAnsi="Arial" w:cs="Arial"/>
                <w:b/>
                <w:sz w:val="20"/>
                <w:szCs w:val="20"/>
                <w:lang w:val="fr-FR"/>
              </w:rPr>
              <w:br/>
              <w:t>(x/y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8B3CE4" w:rsidRDefault="003D2440" w:rsidP="004962E4">
            <w:pPr>
              <w:keepNext/>
              <w:keepLines/>
              <w:spacing w:before="120" w:after="12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centage 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Cv+Ea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ositive</w:t>
            </w: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x/y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</w:tcPr>
          <w:p w:rsidR="003D2440" w:rsidRPr="004962E4" w:rsidRDefault="00F20D1A" w:rsidP="004962E4">
            <w:pPr>
              <w:keepNext/>
              <w:keepLines/>
              <w:spacing w:before="120" w:after="12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4962E4">
              <w:rPr>
                <w:rFonts w:ascii="Arial" w:hAnsi="Arial" w:cs="Arial"/>
                <w:b/>
                <w:sz w:val="20"/>
                <w:szCs w:val="20"/>
                <w:lang w:val="fr-FR"/>
              </w:rPr>
              <w:t>Percentage</w:t>
            </w:r>
            <w:proofErr w:type="spellEnd"/>
            <w:r w:rsidRPr="004962E4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962E4">
              <w:rPr>
                <w:rFonts w:ascii="Arial" w:hAnsi="Arial" w:cs="Arial"/>
                <w:b/>
                <w:sz w:val="20"/>
                <w:szCs w:val="20"/>
                <w:lang w:val="fr-FR"/>
              </w:rPr>
              <w:t>Av+Cv+Ea</w:t>
            </w:r>
            <w:proofErr w:type="spellEnd"/>
            <w:r w:rsidRPr="004962E4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positive</w:t>
            </w:r>
            <w:r w:rsidRPr="004962E4">
              <w:rPr>
                <w:rFonts w:ascii="Arial" w:hAnsi="Arial" w:cs="Arial"/>
                <w:b/>
                <w:sz w:val="20"/>
                <w:szCs w:val="20"/>
                <w:lang w:val="fr-FR"/>
              </w:rPr>
              <w:br/>
              <w:t>(x/y)</w:t>
            </w:r>
          </w:p>
        </w:tc>
        <w:bookmarkStart w:id="0" w:name="_GoBack"/>
        <w:bookmarkEnd w:id="0"/>
      </w:tr>
      <w:tr w:rsidR="003D2440" w:rsidRPr="008B3CE4" w:rsidTr="00A06919">
        <w:tc>
          <w:tcPr>
            <w:tcW w:w="2127" w:type="dxa"/>
            <w:tcBorders>
              <w:top w:val="single" w:sz="12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Eichsfeld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North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6.7% (2/12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8.3% (1/12)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75% (9/12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6.7% (2/12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8.3% (1/12)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Kyffhäuser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District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3% (3/23)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0.4% (7/23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78.3% (18/23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8.7% (2/23)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26.1% (6/23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Nordhausen</w:t>
            </w:r>
            <w:proofErr w:type="spellEnd"/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6.7% (2/12)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6.7% (2/12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75% (9/12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6.7% (2/12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12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Unstrut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Hainich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District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3.5% (7/52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 w:rsidRPr="00CA0F58">
              <w:rPr>
                <w:rFonts w:ascii="Arial" w:hAnsi="Arial" w:cs="Arial"/>
                <w:sz w:val="20"/>
                <w:szCs w:val="20"/>
                <w:lang w:val="en-GB"/>
              </w:rPr>
              <w:t>.9%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 (15/52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48.1% (25/52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.9% (1/52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.8% (2/52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9.2% (10/52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.9% (1/52)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12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14.1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4/99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25.3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25/99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61.6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61/99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1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/99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6.1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6/99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19.2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9/99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1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/99)</w:t>
            </w:r>
          </w:p>
        </w:tc>
      </w:tr>
      <w:tr w:rsidR="00C02DF8" w:rsidRPr="008B3CE4" w:rsidTr="00A06919">
        <w:tc>
          <w:tcPr>
            <w:tcW w:w="212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pct40" w:color="auto" w:fill="auto"/>
            <w:vAlign w:val="center"/>
          </w:tcPr>
          <w:p w:rsidR="00C02DF8" w:rsidRPr="00C02DF8" w:rsidRDefault="00C02DF8" w:rsidP="00A06919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02DF8">
              <w:rPr>
                <w:rFonts w:ascii="Arial" w:hAnsi="Arial" w:cs="Arial"/>
                <w:b/>
                <w:sz w:val="20"/>
                <w:szCs w:val="20"/>
              </w:rPr>
              <w:t>Eisenach plus Wartburg-</w:t>
            </w:r>
            <w:proofErr w:type="spellStart"/>
            <w:r w:rsidRPr="00C02DF8">
              <w:rPr>
                <w:rFonts w:ascii="Arial" w:hAnsi="Arial" w:cs="Arial"/>
                <w:b/>
                <w:sz w:val="20"/>
                <w:szCs w:val="20"/>
              </w:rPr>
              <w:t>District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40" w:color="auto" w:fill="auto"/>
            <w:textDirection w:val="btLr"/>
            <w:vAlign w:val="center"/>
          </w:tcPr>
          <w:p w:rsidR="00C02DF8" w:rsidRPr="00C02DF8" w:rsidRDefault="00C02DF8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02DF8">
              <w:rPr>
                <w:rFonts w:ascii="Arial" w:hAnsi="Arial" w:cs="Arial"/>
                <w:b/>
                <w:sz w:val="20"/>
                <w:szCs w:val="20"/>
              </w:rPr>
              <w:t>West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C02DF8" w:rsidRPr="00C02DF8" w:rsidRDefault="00C02DF8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2DF8">
              <w:rPr>
                <w:rFonts w:ascii="Arial" w:hAnsi="Arial" w:cs="Arial"/>
                <w:sz w:val="20"/>
                <w:szCs w:val="20"/>
              </w:rPr>
              <w:t>– (0/16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C02DF8" w:rsidRPr="00C02DF8" w:rsidRDefault="00C02DF8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2DF8">
              <w:rPr>
                <w:rFonts w:ascii="Arial" w:hAnsi="Arial" w:cs="Arial"/>
                <w:sz w:val="20"/>
                <w:szCs w:val="20"/>
              </w:rPr>
              <w:t>12.5% (2/16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02DF8" w:rsidRPr="00C02DF8" w:rsidRDefault="00C02DF8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2DF8">
              <w:rPr>
                <w:rFonts w:ascii="Arial" w:hAnsi="Arial" w:cs="Arial"/>
                <w:sz w:val="20"/>
                <w:szCs w:val="20"/>
              </w:rPr>
              <w:t>81.3% (13/16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C02DF8" w:rsidRPr="00C02DF8" w:rsidRDefault="00C02DF8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2DF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C02DF8" w:rsidRPr="00C02DF8" w:rsidRDefault="00C02DF8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2DF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C02DF8" w:rsidRPr="00C02DF8" w:rsidRDefault="00C02DF8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2DF8">
              <w:rPr>
                <w:rFonts w:ascii="Arial" w:hAnsi="Arial" w:cs="Arial"/>
                <w:sz w:val="20"/>
                <w:szCs w:val="20"/>
              </w:rPr>
              <w:t>12.5% (2/16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02DF8" w:rsidRPr="00C02DF8" w:rsidRDefault="00C02DF8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2DF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C02DF8" w:rsidRPr="008B3CE4" w:rsidTr="00A06919"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pct40" w:color="auto" w:fill="auto"/>
            <w:vAlign w:val="center"/>
          </w:tcPr>
          <w:p w:rsidR="00C02DF8" w:rsidRPr="00A06919" w:rsidRDefault="00F20D1A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t>Hildburghausen</w:t>
            </w:r>
            <w:proofErr w:type="spellEnd"/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pct40" w:color="auto" w:fill="auto"/>
            <w:textDirection w:val="btLr"/>
            <w:vAlign w:val="center"/>
          </w:tcPr>
          <w:p w:rsidR="00C02DF8" w:rsidRPr="00A06919" w:rsidRDefault="00C02DF8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</w:tcBorders>
          </w:tcPr>
          <w:p w:rsidR="00C02DF8" w:rsidRPr="00A06919" w:rsidRDefault="00F20D1A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6919">
              <w:rPr>
                <w:rFonts w:ascii="Arial" w:hAnsi="Arial" w:cs="Arial"/>
                <w:sz w:val="20"/>
                <w:szCs w:val="20"/>
                <w:lang w:val="en-GB"/>
              </w:rPr>
              <w:t>8.3% (2/2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02DF8" w:rsidRPr="00A06919" w:rsidRDefault="00F20D1A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6919">
              <w:rPr>
                <w:rFonts w:ascii="Arial" w:hAnsi="Arial" w:cs="Arial"/>
                <w:sz w:val="20"/>
                <w:szCs w:val="20"/>
                <w:lang w:val="en-GB"/>
              </w:rPr>
              <w:t>29.2% (7/24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12" w:space="0" w:color="auto"/>
            </w:tcBorders>
          </w:tcPr>
          <w:p w:rsidR="00C02DF8" w:rsidRPr="00A06919" w:rsidRDefault="00F20D1A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6919">
              <w:rPr>
                <w:rFonts w:ascii="Arial" w:hAnsi="Arial" w:cs="Arial"/>
                <w:sz w:val="20"/>
                <w:szCs w:val="20"/>
                <w:lang w:val="en-GB"/>
              </w:rPr>
              <w:t>75% (18/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</w:tcBorders>
          </w:tcPr>
          <w:p w:rsidR="00C02DF8" w:rsidRPr="00A06919" w:rsidRDefault="00F20D1A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6919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02DF8" w:rsidRPr="00A06919" w:rsidRDefault="00F20D1A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6919">
              <w:rPr>
                <w:rFonts w:ascii="Arial" w:hAnsi="Arial" w:cs="Arial"/>
                <w:sz w:val="20"/>
                <w:szCs w:val="20"/>
                <w:lang w:val="en-GB"/>
              </w:rPr>
              <w:t>4.2% (1/2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25% (6/24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4.2% (1/24)</w:t>
            </w:r>
          </w:p>
        </w:tc>
      </w:tr>
      <w:tr w:rsidR="00C02DF8" w:rsidRPr="008B3CE4" w:rsidTr="00A06919">
        <w:tc>
          <w:tcPr>
            <w:tcW w:w="2127" w:type="dxa"/>
            <w:tcBorders>
              <w:right w:val="single" w:sz="4" w:space="0" w:color="auto"/>
            </w:tcBorders>
            <w:shd w:val="pct40" w:color="auto" w:fill="auto"/>
            <w:vAlign w:val="center"/>
          </w:tcPr>
          <w:p w:rsidR="00C02DF8" w:rsidRPr="008B3CE4" w:rsidRDefault="00C02DF8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Schmalkalden-Meiningen</w:t>
            </w:r>
            <w:proofErr w:type="spellEnd"/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  <w:shd w:val="pct40" w:color="auto" w:fill="auto"/>
            <w:textDirection w:val="btLr"/>
            <w:vAlign w:val="center"/>
          </w:tcPr>
          <w:p w:rsidR="00C02DF8" w:rsidRPr="008B3CE4" w:rsidRDefault="00C02DF8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44)</w:t>
            </w:r>
          </w:p>
        </w:tc>
        <w:tc>
          <w:tcPr>
            <w:tcW w:w="1559" w:type="dxa"/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6.4% (16/44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77.3% (34/44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1.8% (14/4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C02DF8" w:rsidRPr="008B3CE4" w:rsidTr="00A06919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pct40" w:color="auto" w:fill="auto"/>
            <w:vAlign w:val="center"/>
          </w:tcPr>
          <w:p w:rsidR="00C02DF8" w:rsidRPr="008B3CE4" w:rsidRDefault="00C02DF8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Sonneberg</w:t>
            </w:r>
            <w:proofErr w:type="spellEnd"/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  <w:shd w:val="pct40" w:color="auto" w:fill="auto"/>
            <w:textDirection w:val="btLr"/>
            <w:vAlign w:val="center"/>
          </w:tcPr>
          <w:p w:rsidR="00C02DF8" w:rsidRPr="008B3CE4" w:rsidRDefault="00C02DF8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7.7% (1/13)</w:t>
            </w:r>
          </w:p>
        </w:tc>
        <w:tc>
          <w:tcPr>
            <w:tcW w:w="1559" w:type="dxa"/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8.5% (5/13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92.3% (12/13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7.7% (1/13)</w:t>
            </w:r>
          </w:p>
        </w:tc>
        <w:tc>
          <w:tcPr>
            <w:tcW w:w="1559" w:type="dxa"/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8.5% (5/13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C02DF8" w:rsidRPr="008B3CE4" w:rsidTr="00A06919">
        <w:tc>
          <w:tcPr>
            <w:tcW w:w="2127" w:type="dxa"/>
            <w:tcBorders>
              <w:bottom w:val="single" w:sz="12" w:space="0" w:color="auto"/>
              <w:right w:val="single" w:sz="4" w:space="0" w:color="auto"/>
            </w:tcBorders>
            <w:shd w:val="pct40" w:color="auto" w:fill="auto"/>
            <w:vAlign w:val="center"/>
          </w:tcPr>
          <w:p w:rsidR="00C02DF8" w:rsidRPr="008B3CE4" w:rsidRDefault="00C02DF8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Suhl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40" w:color="auto" w:fill="auto"/>
            <w:textDirection w:val="btLr"/>
            <w:vAlign w:val="center"/>
          </w:tcPr>
          <w:p w:rsidR="00C02DF8" w:rsidRPr="008B3CE4" w:rsidRDefault="00C02DF8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1/3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1/3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1/3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C02DF8" w:rsidRPr="008B3CE4" w:rsidTr="00A06919">
        <w:tc>
          <w:tcPr>
            <w:tcW w:w="212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pct40" w:color="auto" w:fill="auto"/>
            <w:vAlign w:val="center"/>
          </w:tcPr>
          <w:p w:rsidR="00C02DF8" w:rsidRPr="008B3CE4" w:rsidRDefault="00C02DF8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40" w:color="auto" w:fill="auto"/>
            <w:textDirection w:val="btLr"/>
            <w:vAlign w:val="center"/>
          </w:tcPr>
          <w:p w:rsidR="00C02DF8" w:rsidRPr="008B3CE4" w:rsidRDefault="00C02DF8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3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3/10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1% (31/10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78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78/100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highlight w:val="magenta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2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2/10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28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28/100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02DF8" w:rsidRPr="008B3CE4" w:rsidRDefault="00C02DF8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1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/100)</w:t>
            </w:r>
          </w:p>
        </w:tc>
      </w:tr>
      <w:tr w:rsidR="003D2440" w:rsidRPr="008B3CE4" w:rsidTr="00A06919">
        <w:tc>
          <w:tcPr>
            <w:tcW w:w="212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3D2440" w:rsidRPr="00BB03EF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BB03EF">
              <w:rPr>
                <w:rFonts w:ascii="Arial" w:hAnsi="Arial" w:cs="Arial"/>
                <w:b/>
                <w:sz w:val="20"/>
                <w:szCs w:val="20"/>
                <w:lang w:val="en-GB"/>
              </w:rPr>
              <w:t>Altenburger</w:t>
            </w:r>
            <w:proofErr w:type="spellEnd"/>
            <w:r w:rsidRPr="00BB03E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Land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textDirection w:val="btLr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East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1.1% (1/9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44.4% (4/9)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77.8% (7/9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3/9)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3D2440" w:rsidRPr="008B3CE4" w:rsidRDefault="00C02DF8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 xml:space="preserve">Gera plus </w:t>
            </w:r>
            <w:proofErr w:type="spellStart"/>
            <w:r w:rsidR="003D2440"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Greiz</w:t>
            </w:r>
            <w:proofErr w:type="spellEnd"/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textDirection w:val="btLr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3D2440" w:rsidRPr="008B3CE4" w:rsidRDefault="00E03C7B" w:rsidP="00C02DF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  <w:r w:rsidR="003D2440" w:rsidRPr="008B3CE4">
              <w:rPr>
                <w:rFonts w:ascii="Arial" w:hAnsi="Arial" w:cs="Arial"/>
                <w:sz w:val="20"/>
                <w:szCs w:val="20"/>
                <w:lang w:val="en-GB"/>
              </w:rPr>
              <w:t>% (2/1</w:t>
            </w:r>
            <w:r w:rsidR="00C02DF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3D2440"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3D2440" w:rsidRPr="008B3CE4" w:rsidRDefault="003D2440" w:rsidP="00C02DF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 w:rsidR="00C02DF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/1</w:t>
            </w:r>
            <w:r w:rsidR="00C02DF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3D2440" w:rsidRPr="008B3CE4" w:rsidRDefault="003D2440" w:rsidP="00C02DF8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 w:rsidR="00C02DF8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/1</w:t>
            </w:r>
            <w:r w:rsidR="00C02DF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6.7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/1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% (2/1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3D2440" w:rsidRPr="008B3CE4" w:rsidRDefault="00E03C7B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Jena plus </w:t>
            </w:r>
            <w:r w:rsidR="003D2440"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Saale-</w:t>
            </w:r>
            <w:proofErr w:type="spellStart"/>
            <w:r w:rsidR="003D2440"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Holzland</w:t>
            </w:r>
            <w:proofErr w:type="spellEnd"/>
            <w:r w:rsidR="003D2440"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District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textDirection w:val="btLr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3D2440" w:rsidRPr="008B3CE4" w:rsidRDefault="00E03C7B" w:rsidP="00E03C7B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3.3</w:t>
            </w:r>
            <w:r w:rsidR="003D2440" w:rsidRPr="008B3CE4">
              <w:rPr>
                <w:rFonts w:ascii="Arial" w:hAnsi="Arial" w:cs="Arial"/>
                <w:sz w:val="20"/>
                <w:szCs w:val="20"/>
                <w:lang w:val="en-GB"/>
              </w:rPr>
              <w:t>%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3D2440" w:rsidRPr="008B3CE4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="003D2440"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3D2440" w:rsidRPr="008B3CE4" w:rsidRDefault="003D2440" w:rsidP="00E03C7B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% (1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</w:tcPr>
          <w:p w:rsidR="003D2440" w:rsidRPr="008B3CE4" w:rsidRDefault="003D2440" w:rsidP="00E03C7B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6.7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="00E03C7B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12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Saale-Orla-District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textDirection w:val="btLr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2.5% (2/16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8/16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68.8% (11/16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6.3% (1/16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7.5% (6/16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12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textDirection w:val="btLr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0F58">
              <w:rPr>
                <w:rFonts w:ascii="Arial" w:hAnsi="Arial" w:cs="Arial"/>
                <w:sz w:val="20"/>
                <w:szCs w:val="20"/>
                <w:lang w:val="en-GB"/>
              </w:rPr>
              <w:t>6.9%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5/7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50.7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37/73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63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46/73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highlight w:val="magenta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1.4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/7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31.5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23/73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2.7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2/73)</w:t>
            </w:r>
          </w:p>
        </w:tc>
      </w:tr>
      <w:tr w:rsidR="003D2440" w:rsidRPr="008B3CE4" w:rsidTr="00A06919">
        <w:tc>
          <w:tcPr>
            <w:tcW w:w="212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Erfur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textDirection w:val="btLr"/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6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2/6)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2/6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6.7% (1/6)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Gotha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20% (4/20)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40% (8/20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65% (13/20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% (2/20)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0% (6/2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% (2/20)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Ilm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District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6.7% (3/18)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5.6% (10/18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72.2% (13/18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1.1% (2/18)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9/18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.6% (1/18)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Saalfeld-Rudolstadt</w:t>
            </w:r>
            <w:proofErr w:type="spellEnd"/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.7% (1/27)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0F58">
              <w:rPr>
                <w:rFonts w:ascii="Arial" w:hAnsi="Arial" w:cs="Arial"/>
                <w:sz w:val="20"/>
                <w:szCs w:val="20"/>
                <w:lang w:val="en-GB"/>
              </w:rPr>
              <w:t>48.2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% (13/27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63% (17/27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9/2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.7% (1/27)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Sömmerda</w:t>
            </w:r>
            <w:proofErr w:type="spellEnd"/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11)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11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45.5% (5/11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3D2440" w:rsidRPr="00BB03EF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BB03EF">
              <w:rPr>
                <w:rFonts w:ascii="Arial" w:hAnsi="Arial" w:cs="Arial"/>
                <w:b/>
                <w:sz w:val="20"/>
                <w:szCs w:val="20"/>
                <w:lang w:val="en-GB"/>
              </w:rPr>
              <w:t>Weimarer</w:t>
            </w:r>
            <w:proofErr w:type="spellEnd"/>
            <w:r w:rsidRPr="00BB03E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Land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D2440" w:rsidRPr="00BB03EF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BB03EF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03EF">
              <w:rPr>
                <w:rFonts w:ascii="Arial" w:hAnsi="Arial" w:cs="Arial"/>
                <w:sz w:val="20"/>
                <w:szCs w:val="20"/>
                <w:lang w:val="en-GB"/>
              </w:rPr>
              <w:t>– (0/1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BB03EF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03EF">
              <w:rPr>
                <w:rFonts w:ascii="Arial" w:hAnsi="Arial" w:cs="Arial"/>
                <w:sz w:val="20"/>
                <w:szCs w:val="20"/>
                <w:lang w:val="en-GB"/>
              </w:rPr>
              <w:t>– (0/1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3D2440" w:rsidRPr="00BB03EF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03EF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BB03EF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03EF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D2440" w:rsidRPr="00BB03EF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03EF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BB03EF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03EF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03EF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3D2440" w:rsidRPr="008B3CE4" w:rsidTr="00A06919">
        <w:tc>
          <w:tcPr>
            <w:tcW w:w="212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9.6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8/8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39.8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33/83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CA0F58">
              <w:rPr>
                <w:rFonts w:ascii="Arial" w:hAnsi="Arial" w:cs="Arial"/>
                <w:sz w:val="20"/>
                <w:szCs w:val="20"/>
                <w:lang w:val="en-GB"/>
              </w:rPr>
              <w:t>61.5%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51/83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highlight w:val="magenta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4.8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4/8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30.1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25/83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4.8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4/83)</w:t>
            </w:r>
          </w:p>
        </w:tc>
      </w:tr>
      <w:tr w:rsidR="003D2440" w:rsidRPr="008B3CE4" w:rsidTr="00AC0DDF">
        <w:tc>
          <w:tcPr>
            <w:tcW w:w="212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D2440" w:rsidRPr="008B3CE4" w:rsidRDefault="003D2440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2440" w:rsidRPr="008B3CE4" w:rsidRDefault="003D2440" w:rsidP="00AC0DDF">
            <w:pPr>
              <w:spacing w:before="120" w:after="120" w:line="240" w:lineRule="auto"/>
              <w:ind w:left="108" w:hanging="108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4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4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4/4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3D2440" w:rsidRPr="008B3CE4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3D2440" w:rsidRPr="008B3CE4" w:rsidTr="00AC0DDF">
        <w:tc>
          <w:tcPr>
            <w:tcW w:w="212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D2440" w:rsidRPr="008B3CE4" w:rsidRDefault="003D2440" w:rsidP="00A06919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2440" w:rsidRPr="008B3CE4" w:rsidRDefault="00A06919" w:rsidP="00AC0DDF">
            <w:pPr>
              <w:spacing w:before="120" w:after="120" w:line="240" w:lineRule="auto"/>
              <w:ind w:left="108" w:hanging="108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T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uringia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D2440" w:rsidRPr="00A06919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8.4% </w:t>
            </w:r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30/359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3D2440" w:rsidRPr="00A06919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35.1% </w:t>
            </w:r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126/359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D2440" w:rsidRPr="00A06919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GB"/>
              </w:rPr>
            </w:pPr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66.9% </w:t>
            </w:r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240/359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D2440" w:rsidRPr="00A06919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0.3% </w:t>
            </w:r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1/359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3D2440" w:rsidRPr="00A06919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t>3.6% (13/359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3D2440" w:rsidRPr="00A06919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t>26.5% (95/359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3D2440" w:rsidRPr="00A06919" w:rsidRDefault="003D2440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2.2% </w:t>
            </w:r>
            <w:r w:rsidRPr="00A0691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8/359)</w:t>
            </w:r>
          </w:p>
        </w:tc>
      </w:tr>
    </w:tbl>
    <w:p w:rsidR="00920C9D" w:rsidRPr="00387DA8" w:rsidRDefault="003D2440" w:rsidP="00AC0DDF">
      <w:pPr>
        <w:spacing w:before="120" w:after="120" w:line="360" w:lineRule="auto"/>
        <w:ind w:firstLine="567"/>
        <w:jc w:val="both"/>
        <w:rPr>
          <w:rFonts w:ascii="Arial" w:hAnsi="Arial" w:cs="Arial"/>
          <w:lang w:val="en-GB"/>
        </w:rPr>
      </w:pPr>
      <w:proofErr w:type="gramStart"/>
      <w:r w:rsidRPr="008B3CE4">
        <w:rPr>
          <w:rFonts w:ascii="Arial" w:hAnsi="Arial" w:cs="Arial"/>
          <w:lang w:val="en-GB"/>
        </w:rPr>
        <w:t>x</w:t>
      </w:r>
      <w:proofErr w:type="gramEnd"/>
      <w:r w:rsidRPr="008B3CE4">
        <w:rPr>
          <w:rFonts w:ascii="Arial" w:hAnsi="Arial" w:cs="Arial"/>
          <w:lang w:val="en-GB"/>
        </w:rPr>
        <w:t>: fox carcasses positive for a specific parasite, y: total number of foxes examined per county</w:t>
      </w:r>
      <w:r w:rsidR="00AC0DDF">
        <w:rPr>
          <w:rFonts w:ascii="Arial" w:hAnsi="Arial" w:cs="Arial"/>
          <w:lang w:val="en-GB"/>
        </w:rPr>
        <w:t>/city</w:t>
      </w:r>
      <w:r w:rsidRPr="008B3CE4">
        <w:rPr>
          <w:rFonts w:ascii="Arial" w:hAnsi="Arial" w:cs="Arial"/>
          <w:lang w:val="en-GB"/>
        </w:rPr>
        <w:t xml:space="preserve"> respectively geographical region</w:t>
      </w:r>
    </w:p>
    <w:sectPr w:rsidR="00920C9D" w:rsidRPr="00387DA8" w:rsidSect="00A06919">
      <w:pgSz w:w="16838" w:h="11906" w:orient="landscape"/>
      <w:pgMar w:top="993" w:right="1134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440"/>
    <w:rsid w:val="00384AC5"/>
    <w:rsid w:val="00387DA8"/>
    <w:rsid w:val="003D2440"/>
    <w:rsid w:val="003E27C8"/>
    <w:rsid w:val="004962E4"/>
    <w:rsid w:val="00517C95"/>
    <w:rsid w:val="0058449F"/>
    <w:rsid w:val="005E36DC"/>
    <w:rsid w:val="0060379D"/>
    <w:rsid w:val="00694D76"/>
    <w:rsid w:val="007D53B7"/>
    <w:rsid w:val="008B05E9"/>
    <w:rsid w:val="00920C9D"/>
    <w:rsid w:val="0094714A"/>
    <w:rsid w:val="00992995"/>
    <w:rsid w:val="009F45A4"/>
    <w:rsid w:val="009F6050"/>
    <w:rsid w:val="00A06919"/>
    <w:rsid w:val="00AC0DDF"/>
    <w:rsid w:val="00B57382"/>
    <w:rsid w:val="00BC40F1"/>
    <w:rsid w:val="00C02DF8"/>
    <w:rsid w:val="00CA0F58"/>
    <w:rsid w:val="00E03C7B"/>
    <w:rsid w:val="00F20D1A"/>
    <w:rsid w:val="00F2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2440"/>
    <w:pPr>
      <w:spacing w:after="200" w:line="276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3D2440"/>
    <w:pPr>
      <w:spacing w:after="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3D2440"/>
    <w:rPr>
      <w:rFonts w:eastAsiaTheme="minorEastAsia"/>
      <w:b/>
      <w:bCs/>
      <w:color w:val="5B9BD5" w:themeColor="accent1"/>
      <w:sz w:val="18"/>
      <w:szCs w:val="1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2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2DF8"/>
    <w:rPr>
      <w:rFonts w:ascii="Tahoma" w:eastAsiaTheme="minorEastAsia" w:hAnsi="Tahoma" w:cs="Tahoma"/>
      <w:sz w:val="16"/>
      <w:szCs w:val="16"/>
      <w:lang w:eastAsia="de-DE"/>
    </w:rPr>
  </w:style>
  <w:style w:type="paragraph" w:styleId="berarbeitung">
    <w:name w:val="Revision"/>
    <w:hidden/>
    <w:uiPriority w:val="99"/>
    <w:semiHidden/>
    <w:rsid w:val="00C02DF8"/>
    <w:pPr>
      <w:spacing w:after="0" w:line="240" w:lineRule="auto"/>
    </w:pPr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1-10T17:10:00Z</dcterms:created>
  <dcterms:modified xsi:type="dcterms:W3CDTF">2018-01-10T17:10:00Z</dcterms:modified>
</cp:coreProperties>
</file>